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1C4" w:rsidRDefault="00F67737" w:rsidP="00D138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sz w:val="24"/>
          <w:szCs w:val="24"/>
        </w:rPr>
        <w:t>S3 Table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514"/>
        <w:gridCol w:w="588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5"/>
        <w:gridCol w:w="593"/>
        <w:gridCol w:w="588"/>
      </w:tblGrid>
      <w:tr w:rsidR="006E3BDC" w:rsidRPr="00295C71" w:rsidTr="009876FF">
        <w:trPr>
          <w:trHeight w:val="426"/>
        </w:trPr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F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F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B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F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4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1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1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3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F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3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5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6E3BDC" w:rsidRPr="00295C71" w:rsidTr="009876FF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BDC" w:rsidRPr="00295C71" w:rsidRDefault="006E3BDC" w:rsidP="009876FF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B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BDC" w:rsidRPr="00295C71" w:rsidRDefault="006E3BDC" w:rsidP="00D138DA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6E3BDC" w:rsidRPr="00295C71" w:rsidTr="009876FF">
        <w:trPr>
          <w:trHeight w:val="300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3BDC" w:rsidRPr="00295C71" w:rsidRDefault="006E3BDC" w:rsidP="00D138DA">
            <w:pPr>
              <w:spacing w:after="0"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95C71">
              <w:rPr>
                <w:rFonts w:asciiTheme="majorBidi" w:hAnsiTheme="majorBidi" w:cstheme="majorBidi"/>
                <w:sz w:val="20"/>
                <w:szCs w:val="20"/>
              </w:rPr>
              <w:t>Subpopulation Code: EG, Ein Gedi; ZE, Zeelim; J, Jordan_DS; H, Hemar; P, Peres; SF, Saif; G, Gidron; SH, Sheizaf; ZF, Zofar; Y, Yotveta; Q, Qatar; R, Roded; SO, Shlomo; TB, Tala Bay</w:t>
            </w:r>
          </w:p>
        </w:tc>
      </w:tr>
    </w:tbl>
    <w:p w:rsidR="004B18D6" w:rsidRPr="000B00DB" w:rsidRDefault="004B18D6" w:rsidP="009756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4B18D6" w:rsidRPr="000B00DB" w:rsidSect="00FB4C36">
      <w:pgSz w:w="12240" w:h="15840"/>
      <w:pgMar w:top="1418" w:right="1701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2015F"/>
    <w:multiLevelType w:val="multilevel"/>
    <w:tmpl w:val="DDBCEE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25C37561"/>
    <w:multiLevelType w:val="hybridMultilevel"/>
    <w:tmpl w:val="40AC589C"/>
    <w:lvl w:ilvl="0" w:tplc="C996FA38">
      <w:start w:val="1"/>
      <w:numFmt w:val="lowerLetter"/>
      <w:lvlText w:val="%1)"/>
      <w:lvlJc w:val="left"/>
      <w:pPr>
        <w:ind w:left="757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2" w15:restartNumberingAfterBreak="0">
    <w:nsid w:val="3F892617"/>
    <w:multiLevelType w:val="hybridMultilevel"/>
    <w:tmpl w:val="73804FA4"/>
    <w:lvl w:ilvl="0" w:tplc="2354BE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66E54"/>
    <w:multiLevelType w:val="hybridMultilevel"/>
    <w:tmpl w:val="74C878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ED33DB"/>
    <w:multiLevelType w:val="hybridMultilevel"/>
    <w:tmpl w:val="A24CEE38"/>
    <w:lvl w:ilvl="0" w:tplc="23A26C6A">
      <w:start w:val="1"/>
      <w:numFmt w:val="lowerLetter"/>
      <w:lvlText w:val="(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5" w15:restartNumberingAfterBreak="0">
    <w:nsid w:val="733B751E"/>
    <w:multiLevelType w:val="hybridMultilevel"/>
    <w:tmpl w:val="705C04FA"/>
    <w:lvl w:ilvl="0" w:tplc="8602607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0149E3"/>
    <w:multiLevelType w:val="hybridMultilevel"/>
    <w:tmpl w:val="CCE28CCE"/>
    <w:lvl w:ilvl="0" w:tplc="95C2D4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B42"/>
    <w:rsid w:val="000B00DB"/>
    <w:rsid w:val="000D154C"/>
    <w:rsid w:val="001146FB"/>
    <w:rsid w:val="00181866"/>
    <w:rsid w:val="001D6C3D"/>
    <w:rsid w:val="00296EA4"/>
    <w:rsid w:val="002A3082"/>
    <w:rsid w:val="002C1A86"/>
    <w:rsid w:val="00325917"/>
    <w:rsid w:val="003B7CF0"/>
    <w:rsid w:val="003D7E16"/>
    <w:rsid w:val="00405B5A"/>
    <w:rsid w:val="004663B4"/>
    <w:rsid w:val="00476A07"/>
    <w:rsid w:val="00495FFF"/>
    <w:rsid w:val="004A707C"/>
    <w:rsid w:val="004B18D6"/>
    <w:rsid w:val="00513A43"/>
    <w:rsid w:val="005A7079"/>
    <w:rsid w:val="005C52AE"/>
    <w:rsid w:val="005F14E1"/>
    <w:rsid w:val="006341EC"/>
    <w:rsid w:val="006A503D"/>
    <w:rsid w:val="006C2F07"/>
    <w:rsid w:val="006D7260"/>
    <w:rsid w:val="006E3BDC"/>
    <w:rsid w:val="00700F7C"/>
    <w:rsid w:val="00790C1A"/>
    <w:rsid w:val="00790DF3"/>
    <w:rsid w:val="007C1945"/>
    <w:rsid w:val="00847A05"/>
    <w:rsid w:val="00914971"/>
    <w:rsid w:val="00975663"/>
    <w:rsid w:val="009876FF"/>
    <w:rsid w:val="009E3C8F"/>
    <w:rsid w:val="00A55CAC"/>
    <w:rsid w:val="00A87F64"/>
    <w:rsid w:val="00AA4F1A"/>
    <w:rsid w:val="00AE0E55"/>
    <w:rsid w:val="00AE7043"/>
    <w:rsid w:val="00B02D2A"/>
    <w:rsid w:val="00B0630B"/>
    <w:rsid w:val="00B614D2"/>
    <w:rsid w:val="00B62395"/>
    <w:rsid w:val="00B83B42"/>
    <w:rsid w:val="00BB208C"/>
    <w:rsid w:val="00BC41C4"/>
    <w:rsid w:val="00BD256C"/>
    <w:rsid w:val="00BE310A"/>
    <w:rsid w:val="00BF54B7"/>
    <w:rsid w:val="00C026D6"/>
    <w:rsid w:val="00C03940"/>
    <w:rsid w:val="00C16529"/>
    <w:rsid w:val="00C653B7"/>
    <w:rsid w:val="00D138DA"/>
    <w:rsid w:val="00D14444"/>
    <w:rsid w:val="00DA298E"/>
    <w:rsid w:val="00DB3A47"/>
    <w:rsid w:val="00E236C1"/>
    <w:rsid w:val="00E436CF"/>
    <w:rsid w:val="00E72A67"/>
    <w:rsid w:val="00ED05D1"/>
    <w:rsid w:val="00EE76AA"/>
    <w:rsid w:val="00F61E23"/>
    <w:rsid w:val="00F65596"/>
    <w:rsid w:val="00F67737"/>
    <w:rsid w:val="00FB29EA"/>
    <w:rsid w:val="00FB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3A4786-DC29-4A11-AC7B-DD58D5E7A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596"/>
    <w:pPr>
      <w:keepNext/>
      <w:keepLines/>
      <w:bidi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he-IL"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596"/>
    <w:pPr>
      <w:keepNext/>
      <w:keepLines/>
      <w:bidi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he-IL" w:bidi="he-IL"/>
    </w:rPr>
  </w:style>
  <w:style w:type="paragraph" w:styleId="Heading6">
    <w:name w:val="heading 6"/>
    <w:basedOn w:val="Normal"/>
    <w:next w:val="Normal"/>
    <w:link w:val="Heading6Char"/>
    <w:unhideWhenUsed/>
    <w:qFormat/>
    <w:rsid w:val="00F65596"/>
    <w:pPr>
      <w:keepNext/>
      <w:tabs>
        <w:tab w:val="left" w:pos="3686"/>
      </w:tabs>
      <w:spacing w:after="0" w:line="240" w:lineRule="auto"/>
      <w:jc w:val="center"/>
      <w:outlineLvl w:val="5"/>
    </w:pPr>
    <w:rPr>
      <w:rFonts w:ascii="Times New Roman" w:eastAsia="Times New Roman" w:hAnsi="Times New Roman" w:cs="Miriam"/>
      <w:b/>
      <w:bCs/>
      <w:noProof/>
      <w:sz w:val="24"/>
      <w:szCs w:val="24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9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5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he-IL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59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he-IL" w:bidi="he-IL"/>
    </w:rPr>
  </w:style>
  <w:style w:type="character" w:customStyle="1" w:styleId="Heading6Char">
    <w:name w:val="Heading 6 Char"/>
    <w:basedOn w:val="DefaultParagraphFont"/>
    <w:link w:val="Heading6"/>
    <w:rsid w:val="00F65596"/>
    <w:rPr>
      <w:rFonts w:ascii="Times New Roman" w:eastAsia="Times New Roman" w:hAnsi="Times New Roman" w:cs="Miriam"/>
      <w:b/>
      <w:bCs/>
      <w:noProof/>
      <w:sz w:val="24"/>
      <w:szCs w:val="24"/>
      <w:lang w:eastAsia="he-IL" w:bidi="he-IL"/>
    </w:rPr>
  </w:style>
  <w:style w:type="paragraph" w:styleId="BodyText2">
    <w:name w:val="Body Text 2"/>
    <w:basedOn w:val="Normal"/>
    <w:link w:val="BodyText2Char"/>
    <w:unhideWhenUsed/>
    <w:rsid w:val="00F65596"/>
    <w:pPr>
      <w:tabs>
        <w:tab w:val="left" w:pos="3686"/>
      </w:tabs>
      <w:spacing w:after="0" w:line="360" w:lineRule="auto"/>
    </w:pPr>
    <w:rPr>
      <w:rFonts w:ascii="Times New Roman" w:eastAsia="Times New Roman" w:hAnsi="Times New Roman" w:cs="Miriam"/>
      <w:noProof/>
      <w:sz w:val="24"/>
      <w:szCs w:val="24"/>
      <w:lang w:eastAsia="he-IL" w:bidi="he-IL"/>
    </w:rPr>
  </w:style>
  <w:style w:type="character" w:customStyle="1" w:styleId="BodyText2Char">
    <w:name w:val="Body Text 2 Char"/>
    <w:basedOn w:val="DefaultParagraphFont"/>
    <w:link w:val="BodyText2"/>
    <w:rsid w:val="00F65596"/>
    <w:rPr>
      <w:rFonts w:ascii="Times New Roman" w:eastAsia="Times New Roman" w:hAnsi="Times New Roman" w:cs="Miriam"/>
      <w:noProof/>
      <w:sz w:val="24"/>
      <w:szCs w:val="24"/>
      <w:lang w:eastAsia="he-IL" w:bidi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F65596"/>
    <w:pPr>
      <w:bidi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65596"/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65596"/>
    <w:pPr>
      <w:bidi/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he-IL" w:bidi="he-IL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65596"/>
    <w:rPr>
      <w:rFonts w:ascii="Times New Roman" w:eastAsia="Times New Roman" w:hAnsi="Times New Roman" w:cs="Times New Roman"/>
      <w:sz w:val="16"/>
      <w:szCs w:val="16"/>
      <w:lang w:eastAsia="he-IL" w:bidi="he-IL"/>
    </w:rPr>
  </w:style>
  <w:style w:type="paragraph" w:styleId="Header">
    <w:name w:val="header"/>
    <w:basedOn w:val="Normal"/>
    <w:link w:val="HeaderChar"/>
    <w:uiPriority w:val="99"/>
    <w:unhideWhenUsed/>
    <w:rsid w:val="00F65596"/>
    <w:pP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customStyle="1" w:styleId="HeaderChar">
    <w:name w:val="Header Char"/>
    <w:basedOn w:val="DefaultParagraphFont"/>
    <w:link w:val="Header"/>
    <w:uiPriority w:val="99"/>
    <w:rsid w:val="00F65596"/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paragraph" w:styleId="Footer">
    <w:name w:val="footer"/>
    <w:basedOn w:val="Normal"/>
    <w:link w:val="FooterChar"/>
    <w:uiPriority w:val="99"/>
    <w:unhideWhenUsed/>
    <w:rsid w:val="00F65596"/>
    <w:pP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customStyle="1" w:styleId="FooterChar">
    <w:name w:val="Footer Char"/>
    <w:basedOn w:val="DefaultParagraphFont"/>
    <w:link w:val="Footer"/>
    <w:uiPriority w:val="99"/>
    <w:rsid w:val="00F65596"/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F65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596"/>
    <w:pPr>
      <w:spacing w:line="240" w:lineRule="auto"/>
    </w:pPr>
    <w:rPr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596"/>
    <w:rPr>
      <w:sz w:val="20"/>
      <w:szCs w:val="20"/>
      <w:lang w:bidi="he-IL"/>
    </w:rPr>
  </w:style>
  <w:style w:type="character" w:styleId="Hyperlink">
    <w:name w:val="Hyperlink"/>
    <w:basedOn w:val="DefaultParagraphFont"/>
    <w:uiPriority w:val="99"/>
    <w:semiHidden/>
    <w:unhideWhenUsed/>
    <w:rsid w:val="00F6559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65596"/>
  </w:style>
  <w:style w:type="table" w:styleId="TableGrid">
    <w:name w:val="Table Grid"/>
    <w:basedOn w:val="TableNormal"/>
    <w:uiPriority w:val="59"/>
    <w:rsid w:val="00F65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655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596"/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596"/>
    <w:rPr>
      <w:b/>
      <w:bCs/>
      <w:sz w:val="20"/>
      <w:szCs w:val="20"/>
      <w:lang w:bidi="he-IL"/>
    </w:rPr>
  </w:style>
  <w:style w:type="character" w:customStyle="1" w:styleId="MathematicaFormatTextForm">
    <w:name w:val="MathematicaFormatTextForm"/>
    <w:uiPriority w:val="99"/>
    <w:rsid w:val="00F65596"/>
  </w:style>
  <w:style w:type="character" w:customStyle="1" w:styleId="MathematicaFormatStandardForm">
    <w:name w:val="MathematicaFormatStandardForm"/>
    <w:uiPriority w:val="99"/>
    <w:rsid w:val="00F65596"/>
    <w:rPr>
      <w:rFonts w:ascii="Courier" w:hAnsi="Courier" w:cs="Courie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55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5596"/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pln">
    <w:name w:val="pln"/>
    <w:basedOn w:val="DefaultParagraphFont"/>
    <w:rsid w:val="00F65596"/>
  </w:style>
  <w:style w:type="character" w:customStyle="1" w:styleId="pun">
    <w:name w:val="pun"/>
    <w:basedOn w:val="DefaultParagraphFont"/>
    <w:rsid w:val="00F65596"/>
  </w:style>
  <w:style w:type="character" w:customStyle="1" w:styleId="kwd">
    <w:name w:val="kwd"/>
    <w:basedOn w:val="DefaultParagraphFont"/>
    <w:rsid w:val="00F65596"/>
  </w:style>
  <w:style w:type="character" w:customStyle="1" w:styleId="lit">
    <w:name w:val="lit"/>
    <w:basedOn w:val="DefaultParagraphFont"/>
    <w:rsid w:val="00F65596"/>
  </w:style>
  <w:style w:type="character" w:customStyle="1" w:styleId="tag">
    <w:name w:val="tag"/>
    <w:basedOn w:val="DefaultParagraphFont"/>
    <w:rsid w:val="00F65596"/>
  </w:style>
  <w:style w:type="paragraph" w:styleId="NormalWeb">
    <w:name w:val="Normal (Web)"/>
    <w:basedOn w:val="Normal"/>
    <w:uiPriority w:val="99"/>
    <w:unhideWhenUsed/>
    <w:rsid w:val="00F655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e-IL"/>
    </w:rPr>
  </w:style>
  <w:style w:type="paragraph" w:styleId="ListParagraph">
    <w:name w:val="List Paragraph"/>
    <w:basedOn w:val="Normal"/>
    <w:uiPriority w:val="34"/>
    <w:qFormat/>
    <w:rsid w:val="00F6559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65596"/>
    <w:rPr>
      <w:i/>
      <w:iCs/>
    </w:rPr>
  </w:style>
  <w:style w:type="character" w:styleId="Strong">
    <w:name w:val="Strong"/>
    <w:basedOn w:val="DefaultParagraphFont"/>
    <w:uiPriority w:val="22"/>
    <w:qFormat/>
    <w:rsid w:val="00F65596"/>
    <w:rPr>
      <w:b/>
      <w:bCs/>
    </w:rPr>
  </w:style>
  <w:style w:type="character" w:customStyle="1" w:styleId="srcinfo">
    <w:name w:val="srcinfo"/>
    <w:basedOn w:val="DefaultParagraphFont"/>
    <w:rsid w:val="00F65596"/>
  </w:style>
  <w:style w:type="paragraph" w:styleId="Revision">
    <w:name w:val="Revision"/>
    <w:hidden/>
    <w:uiPriority w:val="99"/>
    <w:semiHidden/>
    <w:rsid w:val="00F655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numbering" w:customStyle="1" w:styleId="NoList2">
    <w:name w:val="No List2"/>
    <w:next w:val="NoList"/>
    <w:uiPriority w:val="99"/>
    <w:semiHidden/>
    <w:unhideWhenUsed/>
    <w:rsid w:val="00F65596"/>
  </w:style>
  <w:style w:type="character" w:styleId="FollowedHyperlink">
    <w:name w:val="FollowedHyperlink"/>
    <w:basedOn w:val="DefaultParagraphFont"/>
    <w:uiPriority w:val="99"/>
    <w:semiHidden/>
    <w:unhideWhenUsed/>
    <w:rsid w:val="00F65596"/>
    <w:rPr>
      <w:color w:val="800080"/>
      <w:u w:val="single"/>
    </w:rPr>
  </w:style>
  <w:style w:type="paragraph" w:customStyle="1" w:styleId="xl65">
    <w:name w:val="xl65"/>
    <w:basedOn w:val="Normal"/>
    <w:rsid w:val="00F65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479B7-D47C-428C-962E-73A753DCD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 Rodger</dc:creator>
  <cp:lastModifiedBy>Gidon Winters</cp:lastModifiedBy>
  <cp:revision>2</cp:revision>
  <dcterms:created xsi:type="dcterms:W3CDTF">2018-03-29T17:33:00Z</dcterms:created>
  <dcterms:modified xsi:type="dcterms:W3CDTF">2018-03-29T17:33:00Z</dcterms:modified>
</cp:coreProperties>
</file>